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Supplemental materials: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lang w:val="en-US"/>
        </w:rPr>
        <w:t>Table S1</w:t>
      </w:r>
      <w:r>
        <w:rPr>
          <w:lang w:val="en-US"/>
        </w:rPr>
        <w:t>: Optimal parameters obtained for each transcript and its amplification efficiency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1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1418"/>
        <w:gridCol w:w="2079"/>
        <w:gridCol w:w="1701"/>
        <w:gridCol w:w="1573"/>
        <w:gridCol w:w="1275"/>
      </w:tblGrid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nnealing temperature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ind w:right="440" w:hanging="0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MgCl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concentration (mM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Primer concentration (µM for each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Efficiency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R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2"/>
                <w:szCs w:val="22"/>
              </w:rPr>
              <w:t>hsp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°C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8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2"/>
                <w:szCs w:val="22"/>
              </w:rPr>
              <w:t>hslO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°C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4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2"/>
                <w:szCs w:val="22"/>
              </w:rPr>
              <w:t>hsp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°C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9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2"/>
                <w:szCs w:val="22"/>
              </w:rPr>
              <w:t>grp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°C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8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2"/>
                <w:szCs w:val="22"/>
              </w:rPr>
              <w:t>dnaK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°C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6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2"/>
                <w:szCs w:val="22"/>
              </w:rPr>
              <w:t>hsp70(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°C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5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2"/>
                <w:szCs w:val="22"/>
              </w:rPr>
              <w:t>hsp70(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°C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4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2"/>
                <w:szCs w:val="22"/>
              </w:rPr>
              <w:t>hsp70(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°C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4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2"/>
                <w:szCs w:val="22"/>
              </w:rPr>
              <w:t>hsp70(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°C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7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clp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°C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9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htp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°C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2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groE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°C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8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gro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°C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7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rs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°C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8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rpo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°C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9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glt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°C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9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APD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°C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9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rps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°C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9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16S rRNA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°C</w:t>
            </w:r>
          </w:p>
        </w:tc>
        <w:tc>
          <w:tcPr>
            <w:tcW w:w="2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13:51:00Z</dcterms:created>
  <dc:creator>kat</dc:creator>
  <dc:description/>
  <cp:keywords/>
  <dc:language>en-US</dc:language>
  <cp:lastModifiedBy>kat</cp:lastModifiedBy>
  <dcterms:modified xsi:type="dcterms:W3CDTF">2013-07-30T13:51:00Z</dcterms:modified>
  <cp:revision>2</cp:revision>
  <dc:subject/>
  <dc:title>Supplemental materials:</dc:title>
</cp:coreProperties>
</file>